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EE9F9A2" w:rsidR="00FB3483" w:rsidRPr="00930A31" w:rsidRDefault="001B5F0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364027" w:rsidR="00FB3483" w:rsidRPr="00930A31" w:rsidRDefault="00FB3483" w:rsidP="005979B8">
            <w:pPr>
              <w:pStyle w:val="Default"/>
              <w:spacing w:before="40" w:after="40"/>
              <w:rPr>
                <w:rFonts w:ascii="Arial" w:hAnsi="Arial" w:cs="Arial"/>
                <w:color w:val="auto"/>
                <w:sz w:val="18"/>
                <w:szCs w:val="18"/>
                <w:lang w:eastAsia="zh-CN"/>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C4A5CBD" w:rsidR="00FB3483" w:rsidRPr="00930A31" w:rsidRDefault="001B5F0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3</w:t>
            </w:r>
          </w:p>
        </w:tc>
      </w:tr>
      <w:tr w:rsidR="001B5F02"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1B5F02" w:rsidRPr="00930A31" w:rsidRDefault="001B5F02" w:rsidP="001B5F02">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FEE659C" w:rsidR="001B5F02" w:rsidRPr="00930A31" w:rsidRDefault="001B5F02" w:rsidP="001B5F02">
            <w:pPr>
              <w:pStyle w:val="Default"/>
              <w:spacing w:before="40" w:after="40"/>
              <w:rPr>
                <w:rFonts w:ascii="Arial" w:hAnsi="Arial" w:cs="Arial"/>
                <w:color w:val="auto"/>
                <w:sz w:val="18"/>
                <w:szCs w:val="18"/>
              </w:rPr>
            </w:pPr>
            <w:r>
              <w:rPr>
                <w:rFonts w:ascii="Arial" w:hAnsi="Arial" w:cs="Arial"/>
                <w:color w:val="auto"/>
                <w:sz w:val="18"/>
                <w:szCs w:val="18"/>
                <w:lang w:eastAsia="zh-CN"/>
              </w:rPr>
              <w:t>P3</w:t>
            </w:r>
          </w:p>
        </w:tc>
      </w:tr>
      <w:tr w:rsidR="001B5F02"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1B5F02" w:rsidRPr="00930A31" w:rsidRDefault="001B5F02" w:rsidP="001B5F02">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1B5F02" w:rsidRPr="00930A31" w:rsidRDefault="001B5F02" w:rsidP="001B5F02">
            <w:pPr>
              <w:pStyle w:val="Default"/>
              <w:jc w:val="right"/>
              <w:rPr>
                <w:rFonts w:ascii="Arial" w:hAnsi="Arial" w:cs="Arial"/>
                <w:color w:val="auto"/>
                <w:sz w:val="18"/>
                <w:szCs w:val="18"/>
              </w:rPr>
            </w:pPr>
          </w:p>
        </w:tc>
      </w:tr>
      <w:tr w:rsidR="001B5F02"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1B5F02" w:rsidRPr="00930A31" w:rsidRDefault="001B5F02" w:rsidP="001B5F02">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688EF11" w:rsidR="001B5F02" w:rsidRPr="00930A31" w:rsidRDefault="001B5F02" w:rsidP="001B5F0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4</w:t>
            </w:r>
          </w:p>
        </w:tc>
      </w:tr>
      <w:tr w:rsidR="001B5F02"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1B5F02" w:rsidRPr="00930A31" w:rsidRDefault="001B5F02" w:rsidP="001B5F02">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075DA89" w:rsidR="001B5F02" w:rsidRPr="00930A31" w:rsidRDefault="001B5F02" w:rsidP="001B5F0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4</w:t>
            </w:r>
          </w:p>
        </w:tc>
      </w:tr>
      <w:tr w:rsidR="001B5F02"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1B5F02" w:rsidRPr="00930A31" w:rsidRDefault="001B5F02" w:rsidP="001B5F02">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4CA7871" w:rsidR="001B5F02" w:rsidRPr="00930A31" w:rsidRDefault="001B5F02" w:rsidP="001B5F0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4</w:t>
            </w:r>
          </w:p>
        </w:tc>
      </w:tr>
      <w:tr w:rsidR="001B5F02"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1B5F02" w:rsidRPr="00930A31" w:rsidRDefault="001B5F02" w:rsidP="001B5F02">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C6E9E2A" w:rsidR="001B5F02" w:rsidRPr="00930A31" w:rsidRDefault="004656C7" w:rsidP="001B5F0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4-P5</w:t>
            </w:r>
          </w:p>
        </w:tc>
      </w:tr>
      <w:tr w:rsidR="001B5F02"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1B5F02" w:rsidRPr="00930A31" w:rsidRDefault="001B5F02" w:rsidP="001B5F02">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B224403" w:rsidR="001B5F02" w:rsidRPr="00930A31" w:rsidRDefault="004656C7" w:rsidP="001B5F0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1B5F02"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1B5F02" w:rsidRPr="00930A31" w:rsidRDefault="001B5F02" w:rsidP="001B5F02">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A1BAB83" w:rsidR="001B5F02" w:rsidRPr="00930A31" w:rsidRDefault="004656C7" w:rsidP="001B5F0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376E3E">
              <w:rPr>
                <w:rFonts w:ascii="Arial" w:hAnsi="Arial" w:cs="Arial" w:hint="eastAsia"/>
                <w:color w:val="auto"/>
                <w:sz w:val="18"/>
                <w:szCs w:val="18"/>
                <w:lang w:eastAsia="zh-CN"/>
              </w:rPr>
              <w:t>4-</w:t>
            </w:r>
            <w:r w:rsidR="00376E3E">
              <w:rPr>
                <w:rFonts w:ascii="Arial" w:hAnsi="Arial" w:cs="Arial"/>
                <w:color w:val="auto"/>
                <w:sz w:val="18"/>
                <w:szCs w:val="18"/>
                <w:lang w:eastAsia="zh-CN"/>
              </w:rPr>
              <w:t>P</w:t>
            </w:r>
            <w:r>
              <w:rPr>
                <w:rFonts w:ascii="Arial" w:hAnsi="Arial" w:cs="Arial"/>
                <w:color w:val="auto"/>
                <w:sz w:val="18"/>
                <w:szCs w:val="18"/>
                <w:lang w:eastAsia="zh-CN"/>
              </w:rPr>
              <w:t>5</w:t>
            </w:r>
          </w:p>
        </w:tc>
      </w:tr>
      <w:tr w:rsidR="001B5F02"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1B5F02" w:rsidRPr="00930A31" w:rsidRDefault="001B5F02" w:rsidP="001B5F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1B5F02" w:rsidRPr="00930A31" w:rsidRDefault="001B5F02" w:rsidP="001B5F02">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B4A8A89" w:rsidR="001B5F02" w:rsidRPr="00930A31" w:rsidRDefault="004656C7" w:rsidP="001B5F0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1B5F02"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1B5F02" w:rsidRPr="00930A31" w:rsidRDefault="001B5F02" w:rsidP="001B5F02">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E1E372C" w:rsidR="001B5F02" w:rsidRPr="00930A31" w:rsidRDefault="004656C7" w:rsidP="001B5F0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1B5F02"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1B5F02" w:rsidRPr="00930A31" w:rsidRDefault="001B5F02" w:rsidP="001B5F02">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D2365B6" w:rsidR="001B5F02" w:rsidRPr="00930A31" w:rsidRDefault="004656C7" w:rsidP="001B5F0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1B5F02"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1B5F02" w:rsidRPr="00930A31" w:rsidRDefault="001B5F02" w:rsidP="001B5F0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59E16C" w:rsidR="001B5F02" w:rsidRPr="00930A31" w:rsidRDefault="00EE22B5" w:rsidP="001B5F0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376E3E">
              <w:rPr>
                <w:rFonts w:ascii="Arial" w:hAnsi="Arial" w:cs="Arial" w:hint="eastAsia"/>
                <w:color w:val="auto"/>
                <w:sz w:val="18"/>
                <w:szCs w:val="18"/>
                <w:lang w:eastAsia="zh-CN"/>
              </w:rPr>
              <w:t>6-</w:t>
            </w:r>
            <w:r>
              <w:rPr>
                <w:rFonts w:ascii="Arial" w:hAnsi="Arial" w:cs="Arial"/>
                <w:color w:val="auto"/>
                <w:sz w:val="18"/>
                <w:szCs w:val="18"/>
                <w:lang w:eastAsia="zh-CN"/>
              </w:rPr>
              <w:t>P</w:t>
            </w:r>
            <w:r w:rsidR="00376E3E">
              <w:rPr>
                <w:rFonts w:ascii="Arial" w:hAnsi="Arial" w:cs="Arial" w:hint="eastAsia"/>
                <w:color w:val="auto"/>
                <w:sz w:val="18"/>
                <w:szCs w:val="18"/>
                <w:lang w:eastAsia="zh-CN"/>
              </w:rPr>
              <w:t>10</w:t>
            </w:r>
          </w:p>
        </w:tc>
      </w:tr>
      <w:tr w:rsidR="001B5F02"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1B5F02" w:rsidRPr="00930A31" w:rsidRDefault="001B5F02" w:rsidP="001B5F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1B5F02" w:rsidRPr="00930A31" w:rsidRDefault="001B5F02" w:rsidP="001B5F0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8C2B27" w:rsidR="001B5F02" w:rsidRPr="00930A31" w:rsidRDefault="00EE22B5" w:rsidP="001B5F0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376E3E">
              <w:rPr>
                <w:rFonts w:ascii="Arial" w:hAnsi="Arial" w:cs="Arial" w:hint="eastAsia"/>
                <w:color w:val="auto"/>
                <w:sz w:val="18"/>
                <w:szCs w:val="18"/>
                <w:lang w:eastAsia="zh-CN"/>
              </w:rPr>
              <w:t>11</w:t>
            </w:r>
          </w:p>
        </w:tc>
      </w:tr>
      <w:tr w:rsidR="001B5F02"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1B5F02" w:rsidRPr="00930A31" w:rsidRDefault="001B5F02" w:rsidP="001B5F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1B5F02" w:rsidRPr="00930A31" w:rsidRDefault="001B5F02" w:rsidP="001B5F0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67D58D5" w:rsidR="001B5F02" w:rsidRPr="00930A31" w:rsidRDefault="00376E3E" w:rsidP="001B5F0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one</w:t>
            </w:r>
          </w:p>
        </w:tc>
      </w:tr>
      <w:tr w:rsidR="001B5F02"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1B5F02" w:rsidRPr="00930A31" w:rsidRDefault="001B5F02" w:rsidP="001B5F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1B5F02" w:rsidRPr="00930A31" w:rsidRDefault="001B5F02" w:rsidP="001B5F0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0827B8F" w:rsidR="001B5F02" w:rsidRPr="00930A31" w:rsidRDefault="00EE22B5" w:rsidP="001B5F0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376E3E">
              <w:rPr>
                <w:rFonts w:ascii="Arial" w:hAnsi="Arial" w:cs="Arial"/>
                <w:color w:val="auto"/>
                <w:sz w:val="18"/>
                <w:szCs w:val="18"/>
                <w:lang w:eastAsia="zh-CN"/>
              </w:rPr>
              <w:t>5</w:t>
            </w:r>
          </w:p>
        </w:tc>
      </w:tr>
      <w:tr w:rsidR="001B5F02"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1B5F02" w:rsidRPr="00930A31" w:rsidRDefault="001B5F02" w:rsidP="001B5F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1B5F02" w:rsidRPr="00930A31" w:rsidRDefault="001B5F02" w:rsidP="001B5F0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D8486F6" w:rsidR="001B5F02" w:rsidRPr="00930A31" w:rsidRDefault="00EE22B5" w:rsidP="001B5F0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1B5F02"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1B5F02" w:rsidRPr="00930A31" w:rsidRDefault="001B5F02" w:rsidP="001B5F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1B5F02" w:rsidRPr="00930A31" w:rsidRDefault="001B5F02" w:rsidP="001B5F0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2DFC83B" w:rsidR="001B5F02" w:rsidRPr="00930A31" w:rsidRDefault="00EE22B5" w:rsidP="001B5F0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w:t>
            </w:r>
            <w:r w:rsidR="00376E3E">
              <w:rPr>
                <w:rFonts w:ascii="Arial" w:hAnsi="Arial" w:cs="Arial"/>
                <w:color w:val="auto"/>
                <w:sz w:val="18"/>
                <w:szCs w:val="18"/>
                <w:lang w:eastAsia="zh-CN"/>
              </w:rPr>
              <w:t>3</w:t>
            </w:r>
          </w:p>
        </w:tc>
      </w:tr>
      <w:tr w:rsidR="001B5F0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1B5F02" w:rsidRPr="00930A31" w:rsidRDefault="001B5F02" w:rsidP="001B5F02">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F16E4AA" w:rsidR="001B5F02" w:rsidRPr="00930A31" w:rsidRDefault="004C430F" w:rsidP="001B5F0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ne</w:t>
            </w:r>
          </w:p>
        </w:tc>
      </w:tr>
      <w:tr w:rsidR="001B5F0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1B5F02" w:rsidRPr="004C430F" w:rsidRDefault="001B5F02" w:rsidP="001B5F02">
            <w:pPr>
              <w:pStyle w:val="Default"/>
              <w:spacing w:before="40" w:after="40"/>
              <w:jc w:val="right"/>
              <w:rPr>
                <w:rFonts w:ascii="Arial" w:hAnsi="Arial" w:cs="Arial"/>
                <w:color w:val="auto"/>
                <w:sz w:val="18"/>
                <w:szCs w:val="18"/>
              </w:rPr>
            </w:pPr>
            <w:r w:rsidRPr="004C430F">
              <w:rPr>
                <w:rFonts w:ascii="Arial" w:hAnsi="Arial" w:cs="Arial"/>
                <w:color w:val="auto"/>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1B5F02" w:rsidRPr="004C430F" w:rsidRDefault="001B5F02" w:rsidP="001B5F02">
            <w:pPr>
              <w:pStyle w:val="Default"/>
              <w:spacing w:before="40" w:after="40"/>
              <w:rPr>
                <w:rFonts w:ascii="Arial" w:hAnsi="Arial" w:cs="Arial"/>
                <w:color w:val="auto"/>
                <w:sz w:val="18"/>
                <w:szCs w:val="18"/>
              </w:rPr>
            </w:pPr>
            <w:r w:rsidRPr="004C430F">
              <w:rPr>
                <w:rFonts w:ascii="Arial" w:hAnsi="Arial" w:cs="Arial"/>
                <w:color w:val="auto"/>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96523B5" w:rsidR="001B5F02" w:rsidRPr="00930A31" w:rsidRDefault="00EE22B5" w:rsidP="001B5F0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6</w:t>
            </w:r>
          </w:p>
        </w:tc>
      </w:tr>
      <w:tr w:rsidR="001B5F02"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1B5F02" w:rsidRPr="00930A31" w:rsidRDefault="001B5F02" w:rsidP="001B5F02">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1B5F02" w:rsidRPr="00930A31" w:rsidRDefault="001B5F02" w:rsidP="001B5F02">
            <w:pPr>
              <w:pStyle w:val="Default"/>
              <w:jc w:val="center"/>
              <w:rPr>
                <w:rFonts w:ascii="Arial" w:hAnsi="Arial" w:cs="Arial"/>
                <w:color w:val="auto"/>
                <w:sz w:val="18"/>
                <w:szCs w:val="18"/>
              </w:rPr>
            </w:pPr>
          </w:p>
        </w:tc>
      </w:tr>
      <w:tr w:rsidR="001B5F02"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1B5F02" w:rsidRPr="00930A31" w:rsidRDefault="001B5F02" w:rsidP="001B5F0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457FA73" w:rsidR="001B5F02" w:rsidRPr="00930A31" w:rsidRDefault="00F0069E" w:rsidP="001B5F0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6-P7</w:t>
            </w:r>
          </w:p>
        </w:tc>
      </w:tr>
      <w:tr w:rsidR="001B5F02"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1B5F02" w:rsidRPr="00930A31" w:rsidRDefault="001B5F02" w:rsidP="001B5F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B5F02" w:rsidRPr="00930A31" w:rsidRDefault="001B5F02" w:rsidP="001B5F0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8F43445" w:rsidR="001B5F02" w:rsidRPr="00930A31" w:rsidRDefault="00F0069E" w:rsidP="001B5F0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w:t>
            </w:r>
            <w:r w:rsidR="004C430F">
              <w:rPr>
                <w:rFonts w:ascii="Arial" w:hAnsi="Arial" w:cs="Arial"/>
                <w:color w:val="auto"/>
                <w:sz w:val="18"/>
                <w:szCs w:val="18"/>
                <w:lang w:eastAsia="zh-CN"/>
              </w:rPr>
              <w:t>1</w:t>
            </w:r>
          </w:p>
        </w:tc>
      </w:tr>
      <w:tr w:rsidR="001B5F02"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B5F02" w:rsidRPr="00930A31" w:rsidRDefault="001B5F02" w:rsidP="001B5F0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F5FA47A" w:rsidR="001B5F02" w:rsidRPr="00930A31" w:rsidRDefault="00F0069E" w:rsidP="001B5F0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8</w:t>
            </w:r>
            <w:r w:rsidR="004C430F">
              <w:rPr>
                <w:rFonts w:ascii="Arial" w:hAnsi="Arial" w:cs="Arial"/>
                <w:color w:val="auto"/>
                <w:sz w:val="18"/>
                <w:szCs w:val="18"/>
                <w:lang w:eastAsia="zh-CN"/>
              </w:rPr>
              <w:t>-P10</w:t>
            </w:r>
          </w:p>
        </w:tc>
      </w:tr>
      <w:tr w:rsidR="001B5F02"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B5F02" w:rsidRPr="00930A31" w:rsidRDefault="001B5F02" w:rsidP="001B5F0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5E854DF" w:rsidR="001B5F02" w:rsidRPr="00930A31" w:rsidRDefault="00F0069E" w:rsidP="001B5F0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1</w:t>
            </w:r>
          </w:p>
        </w:tc>
      </w:tr>
      <w:tr w:rsidR="001B5F02"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B5F02" w:rsidRPr="00930A31" w:rsidRDefault="001B5F02" w:rsidP="001B5F0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483447A" w:rsidR="001B5F02" w:rsidRPr="00930A31" w:rsidRDefault="00F0069E" w:rsidP="001B5F0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2-P1</w:t>
            </w:r>
            <w:r w:rsidR="004C430F">
              <w:rPr>
                <w:rFonts w:ascii="Arial" w:hAnsi="Arial" w:cs="Arial"/>
                <w:color w:val="auto"/>
                <w:sz w:val="18"/>
                <w:szCs w:val="18"/>
                <w:lang w:eastAsia="zh-CN"/>
              </w:rPr>
              <w:t>6</w:t>
            </w:r>
          </w:p>
        </w:tc>
      </w:tr>
      <w:tr w:rsidR="001B5F02"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B5F02" w:rsidRPr="00930A31" w:rsidRDefault="001B5F02" w:rsidP="001B5F0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93A3CD1" w:rsidR="001B5F02" w:rsidRPr="00930A31" w:rsidRDefault="00297FAF" w:rsidP="001B5F02">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12-P1</w:t>
            </w:r>
            <w:r w:rsidR="004C430F">
              <w:rPr>
                <w:rFonts w:ascii="Arial" w:hAnsi="Arial" w:cs="Arial"/>
                <w:color w:val="auto"/>
                <w:sz w:val="18"/>
                <w:szCs w:val="18"/>
                <w:lang w:eastAsia="zh-CN"/>
              </w:rPr>
              <w:t>6</w:t>
            </w:r>
          </w:p>
        </w:tc>
      </w:tr>
      <w:tr w:rsidR="001B5F02"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1B5F02" w:rsidRPr="00930A31" w:rsidRDefault="001B5F02" w:rsidP="001B5F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B5F02" w:rsidRPr="00930A31" w:rsidRDefault="001B5F02" w:rsidP="001B5F0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CFAC5DC" w:rsidR="001B5F02" w:rsidRPr="00930A31" w:rsidRDefault="00F0069E" w:rsidP="001B5F0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12-P1</w:t>
            </w:r>
            <w:r w:rsidR="004C430F">
              <w:rPr>
                <w:rFonts w:ascii="Arial" w:hAnsi="Arial" w:cs="Arial"/>
                <w:color w:val="auto"/>
                <w:sz w:val="18"/>
                <w:szCs w:val="18"/>
                <w:lang w:eastAsia="zh-CN"/>
              </w:rPr>
              <w:t>6</w:t>
            </w:r>
          </w:p>
        </w:tc>
      </w:tr>
      <w:tr w:rsidR="001B5F02"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1B5F02" w:rsidRPr="00930A31" w:rsidRDefault="001B5F02" w:rsidP="001B5F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B5F02" w:rsidRPr="00930A31" w:rsidRDefault="001B5F02" w:rsidP="001B5F0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11DBBA8" w:rsidR="001B5F02" w:rsidRPr="00930A31" w:rsidRDefault="00D421CD" w:rsidP="001B5F0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w:t>
            </w:r>
            <w:r w:rsidR="004C430F">
              <w:rPr>
                <w:rFonts w:ascii="Arial" w:hAnsi="Arial" w:cs="Arial"/>
                <w:color w:val="auto"/>
                <w:sz w:val="18"/>
                <w:szCs w:val="18"/>
                <w:lang w:eastAsia="zh-CN"/>
              </w:rPr>
              <w:t>8</w:t>
            </w:r>
          </w:p>
        </w:tc>
      </w:tr>
      <w:tr w:rsidR="001B5F02"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1B5F02" w:rsidRPr="00930A31" w:rsidRDefault="001B5F02" w:rsidP="001B5F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B5F02" w:rsidRPr="00930A31" w:rsidRDefault="001B5F02" w:rsidP="001B5F0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EF99AFF" w:rsidR="001B5F02" w:rsidRPr="00930A31" w:rsidRDefault="00D421CD" w:rsidP="001B5F0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w:t>
            </w:r>
            <w:r w:rsidR="004C430F">
              <w:rPr>
                <w:rFonts w:ascii="Arial" w:hAnsi="Arial" w:cs="Arial"/>
                <w:color w:val="auto"/>
                <w:sz w:val="18"/>
                <w:szCs w:val="18"/>
                <w:lang w:eastAsia="zh-CN"/>
              </w:rPr>
              <w:t>4</w:t>
            </w:r>
          </w:p>
        </w:tc>
      </w:tr>
      <w:tr w:rsidR="001B5F02"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B5F02" w:rsidRPr="00930A31" w:rsidRDefault="001B5F02" w:rsidP="001B5F0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AE776E0" w:rsidR="001B5F02" w:rsidRPr="00930A31" w:rsidRDefault="004C430F" w:rsidP="001B5F02">
            <w:pPr>
              <w:pStyle w:val="Default"/>
              <w:spacing w:before="40" w:after="40"/>
              <w:rPr>
                <w:rFonts w:ascii="Arial" w:hAnsi="Arial" w:cs="Arial"/>
                <w:color w:val="auto"/>
                <w:sz w:val="18"/>
                <w:szCs w:val="18"/>
              </w:rPr>
            </w:pPr>
            <w:r>
              <w:rPr>
                <w:rFonts w:ascii="Arial" w:hAnsi="Arial" w:cs="Arial"/>
                <w:color w:val="auto"/>
                <w:sz w:val="18"/>
                <w:szCs w:val="18"/>
              </w:rPr>
              <w:t>N</w:t>
            </w:r>
            <w:r>
              <w:rPr>
                <w:rFonts w:ascii="Arial" w:hAnsi="Arial" w:cs="Arial" w:hint="eastAsia"/>
                <w:color w:val="auto"/>
                <w:sz w:val="18"/>
                <w:szCs w:val="18"/>
                <w:lang w:eastAsia="zh-CN"/>
              </w:rPr>
              <w:t>one</w:t>
            </w:r>
          </w:p>
        </w:tc>
      </w:tr>
      <w:tr w:rsidR="001B5F02"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B5F02" w:rsidRPr="00930A31" w:rsidRDefault="001B5F02" w:rsidP="001B5F0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A5E839A" w:rsidR="001B5F02" w:rsidRPr="00930A31" w:rsidRDefault="00D421CD" w:rsidP="001B5F0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w:t>
            </w:r>
            <w:r w:rsidR="004C430F">
              <w:rPr>
                <w:rFonts w:ascii="Arial" w:hAnsi="Arial" w:cs="Arial"/>
                <w:color w:val="auto"/>
                <w:sz w:val="18"/>
                <w:szCs w:val="18"/>
                <w:lang w:eastAsia="zh-CN"/>
              </w:rPr>
              <w:t>6</w:t>
            </w:r>
            <w:r>
              <w:rPr>
                <w:rFonts w:ascii="Arial" w:hAnsi="Arial" w:cs="Arial"/>
                <w:color w:val="auto"/>
                <w:sz w:val="18"/>
                <w:szCs w:val="18"/>
                <w:lang w:eastAsia="zh-CN"/>
              </w:rPr>
              <w:t>-P18</w:t>
            </w:r>
          </w:p>
        </w:tc>
      </w:tr>
      <w:tr w:rsidR="001B5F02"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B5F02" w:rsidRPr="00930A31" w:rsidRDefault="001B5F02" w:rsidP="001B5F02">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B5F02" w:rsidRPr="00930A31" w:rsidRDefault="001B5F02" w:rsidP="001B5F02">
            <w:pPr>
              <w:pStyle w:val="Default"/>
              <w:jc w:val="center"/>
              <w:rPr>
                <w:rFonts w:ascii="Arial" w:hAnsi="Arial" w:cs="Arial"/>
                <w:color w:val="auto"/>
                <w:sz w:val="18"/>
                <w:szCs w:val="18"/>
              </w:rPr>
            </w:pPr>
          </w:p>
        </w:tc>
      </w:tr>
      <w:tr w:rsidR="001B5F02"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B5F02" w:rsidRPr="00930A31" w:rsidRDefault="001B5F02" w:rsidP="001B5F0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2968063" w:rsidR="001B5F02" w:rsidRPr="00930A31" w:rsidRDefault="00641261" w:rsidP="001B5F0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w:t>
            </w:r>
            <w:r w:rsidR="004C430F">
              <w:rPr>
                <w:rFonts w:ascii="Arial" w:hAnsi="Arial" w:cs="Arial"/>
                <w:color w:val="auto"/>
                <w:sz w:val="18"/>
                <w:szCs w:val="18"/>
                <w:lang w:eastAsia="zh-CN"/>
              </w:rPr>
              <w:t>8</w:t>
            </w:r>
          </w:p>
        </w:tc>
      </w:tr>
      <w:tr w:rsidR="001B5F02"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1B5F02" w:rsidRPr="00930A31" w:rsidRDefault="001B5F02" w:rsidP="001B5F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B5F02" w:rsidRPr="00930A31" w:rsidRDefault="001B5F02" w:rsidP="001B5F0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80DE1F7" w:rsidR="001B5F02" w:rsidRPr="00930A31" w:rsidRDefault="00641261" w:rsidP="001B5F0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9</w:t>
            </w:r>
          </w:p>
        </w:tc>
      </w:tr>
      <w:tr w:rsidR="001B5F02"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1B5F02" w:rsidRPr="00930A31" w:rsidRDefault="001B5F02" w:rsidP="001B5F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B5F02" w:rsidRPr="00930A31" w:rsidRDefault="001B5F02" w:rsidP="001B5F0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B68B176" w:rsidR="001B5F02" w:rsidRPr="00930A31" w:rsidRDefault="004C430F" w:rsidP="001B5F0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ne</w:t>
            </w:r>
          </w:p>
        </w:tc>
      </w:tr>
      <w:tr w:rsidR="001B5F02"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1B5F02" w:rsidRPr="00930A31" w:rsidRDefault="001B5F02" w:rsidP="001B5F0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B5F02" w:rsidRPr="00930A31" w:rsidRDefault="001B5F02" w:rsidP="001B5F0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48E6EE1" w:rsidR="001B5F02" w:rsidRPr="00930A31" w:rsidRDefault="00641261" w:rsidP="001B5F02">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19</w:t>
            </w:r>
          </w:p>
        </w:tc>
      </w:tr>
      <w:tr w:rsidR="001B5F02"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B5F02" w:rsidRPr="00930A31" w:rsidRDefault="001B5F02" w:rsidP="001B5F02">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B5F02" w:rsidRPr="00930A31" w:rsidRDefault="001B5F02" w:rsidP="001B5F02">
            <w:pPr>
              <w:pStyle w:val="Default"/>
              <w:jc w:val="center"/>
              <w:rPr>
                <w:rFonts w:ascii="Arial" w:hAnsi="Arial" w:cs="Arial"/>
                <w:color w:val="auto"/>
                <w:sz w:val="18"/>
                <w:szCs w:val="18"/>
              </w:rPr>
            </w:pPr>
          </w:p>
        </w:tc>
      </w:tr>
      <w:tr w:rsidR="001B5F02"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B5F02" w:rsidRPr="00930A31" w:rsidRDefault="001B5F02" w:rsidP="001B5F0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FD93F75" w:rsidR="001B5F02" w:rsidRPr="00930A31" w:rsidRDefault="00641261" w:rsidP="001B5F0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4</w:t>
            </w:r>
          </w:p>
        </w:tc>
      </w:tr>
      <w:tr w:rsidR="001B5F02"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1B5F02" w:rsidRPr="00930A31" w:rsidRDefault="001B5F02" w:rsidP="001B5F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B5F02" w:rsidRPr="00930A31" w:rsidRDefault="001B5F02" w:rsidP="001B5F0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36FBEF6" w:rsidR="001B5F02" w:rsidRPr="00930A31" w:rsidRDefault="004C430F" w:rsidP="001B5F0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ne</w:t>
            </w:r>
          </w:p>
        </w:tc>
      </w:tr>
      <w:tr w:rsidR="001B5F02"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1B5F02" w:rsidRPr="00930A31" w:rsidRDefault="001B5F02" w:rsidP="001B5F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B5F02" w:rsidRPr="00930A31" w:rsidRDefault="001B5F02" w:rsidP="001B5F0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CC48548" w:rsidR="004C430F" w:rsidRPr="00930A31" w:rsidRDefault="004C430F" w:rsidP="001B5F02">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None</w:t>
            </w:r>
          </w:p>
        </w:tc>
      </w:tr>
      <w:tr w:rsidR="001B5F02"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B5F02" w:rsidRPr="00930A31" w:rsidRDefault="001B5F02" w:rsidP="001B5F0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DF9DAFB" w:rsidR="001B5F02" w:rsidRPr="00930A31" w:rsidRDefault="00641261" w:rsidP="001B5F0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2</w:t>
            </w:r>
            <w:r w:rsidR="004C430F">
              <w:rPr>
                <w:rFonts w:ascii="Arial" w:hAnsi="Arial" w:cs="Arial"/>
                <w:color w:val="auto"/>
                <w:sz w:val="18"/>
                <w:szCs w:val="18"/>
                <w:lang w:eastAsia="zh-CN"/>
              </w:rPr>
              <w:t>0</w:t>
            </w:r>
          </w:p>
        </w:tc>
      </w:tr>
      <w:tr w:rsidR="001B5F02"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B5F02" w:rsidRPr="00930A31" w:rsidRDefault="001B5F02" w:rsidP="001B5F0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CD537C1" w:rsidR="001B5F02" w:rsidRPr="00930A31" w:rsidRDefault="00641261" w:rsidP="001B5F0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2</w:t>
            </w:r>
            <w:r w:rsidR="004C430F">
              <w:rPr>
                <w:rFonts w:ascii="Arial" w:hAnsi="Arial" w:cs="Arial"/>
                <w:color w:val="auto"/>
                <w:sz w:val="18"/>
                <w:szCs w:val="18"/>
                <w:lang w:eastAsia="zh-CN"/>
              </w:rPr>
              <w:t>0</w:t>
            </w:r>
          </w:p>
        </w:tc>
      </w:tr>
      <w:tr w:rsidR="001B5F02"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B5F02" w:rsidRPr="00930A31" w:rsidRDefault="001B5F02" w:rsidP="001B5F0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1B5F02" w:rsidRPr="00930A31" w:rsidRDefault="001B5F02" w:rsidP="001B5F0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381B8B7" w:rsidR="001B5F02" w:rsidRPr="00930A31" w:rsidRDefault="00641261" w:rsidP="001B5F0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C430F">
              <w:rPr>
                <w:rFonts w:ascii="Arial" w:hAnsi="Arial" w:cs="Arial"/>
                <w:color w:val="auto"/>
                <w:sz w:val="18"/>
                <w:szCs w:val="18"/>
                <w:lang w:eastAsia="zh-CN"/>
              </w:rPr>
              <w:t>4,</w:t>
            </w:r>
            <w:r w:rsidR="00FA771D">
              <w:rPr>
                <w:rFonts w:ascii="Arial" w:hAnsi="Arial" w:cs="Arial"/>
                <w:color w:val="auto"/>
                <w:sz w:val="18"/>
                <w:szCs w:val="18"/>
                <w:lang w:eastAsia="zh-CN"/>
              </w:rPr>
              <w:t xml:space="preserve"> </w:t>
            </w:r>
            <w:r w:rsidR="004C430F">
              <w:rPr>
                <w:rFonts w:ascii="Arial" w:hAnsi="Arial" w:cs="Arial"/>
                <w:color w:val="auto"/>
                <w:sz w:val="18"/>
                <w:szCs w:val="18"/>
                <w:lang w:eastAsia="zh-CN"/>
              </w:rPr>
              <w:t>P5,</w:t>
            </w:r>
            <w:r w:rsidR="00FA771D">
              <w:rPr>
                <w:rFonts w:ascii="Arial" w:hAnsi="Arial" w:cs="Arial"/>
                <w:color w:val="auto"/>
                <w:sz w:val="18"/>
                <w:szCs w:val="18"/>
                <w:lang w:eastAsia="zh-CN"/>
              </w:rPr>
              <w:t xml:space="preserve"> P1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7782BC" w14:textId="77777777" w:rsidR="0076395F" w:rsidRDefault="0076395F">
      <w:r>
        <w:separator/>
      </w:r>
    </w:p>
  </w:endnote>
  <w:endnote w:type="continuationSeparator" w:id="0">
    <w:p w14:paraId="41E8D92E" w14:textId="77777777" w:rsidR="0076395F" w:rsidRDefault="007639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A68351" w14:textId="77777777" w:rsidR="0076395F" w:rsidRDefault="0076395F">
      <w:r>
        <w:separator/>
      </w:r>
    </w:p>
  </w:footnote>
  <w:footnote w:type="continuationSeparator" w:id="0">
    <w:p w14:paraId="03DA182B" w14:textId="77777777" w:rsidR="0076395F" w:rsidRDefault="0076395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76445E0" w:rsidR="00947707" w:rsidRPr="00930A31" w:rsidRDefault="00FB321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083B283">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B5F02"/>
    <w:rsid w:val="00246C93"/>
    <w:rsid w:val="00256BAF"/>
    <w:rsid w:val="00297FAF"/>
    <w:rsid w:val="002A2A06"/>
    <w:rsid w:val="002B7FFC"/>
    <w:rsid w:val="003103C2"/>
    <w:rsid w:val="003516AD"/>
    <w:rsid w:val="00363B8D"/>
    <w:rsid w:val="00372A6F"/>
    <w:rsid w:val="003760FB"/>
    <w:rsid w:val="00376E3E"/>
    <w:rsid w:val="003B79FF"/>
    <w:rsid w:val="00400A0B"/>
    <w:rsid w:val="00443C1D"/>
    <w:rsid w:val="00461576"/>
    <w:rsid w:val="004656C7"/>
    <w:rsid w:val="004C1685"/>
    <w:rsid w:val="004C430F"/>
    <w:rsid w:val="005078EE"/>
    <w:rsid w:val="00550BF1"/>
    <w:rsid w:val="0059028D"/>
    <w:rsid w:val="005979B8"/>
    <w:rsid w:val="00641261"/>
    <w:rsid w:val="006E5FE2"/>
    <w:rsid w:val="006F3BA6"/>
    <w:rsid w:val="00726794"/>
    <w:rsid w:val="0076395F"/>
    <w:rsid w:val="0077253C"/>
    <w:rsid w:val="008412D5"/>
    <w:rsid w:val="008A3EAE"/>
    <w:rsid w:val="008E2C91"/>
    <w:rsid w:val="00930A31"/>
    <w:rsid w:val="00947707"/>
    <w:rsid w:val="009827E5"/>
    <w:rsid w:val="009A1C1C"/>
    <w:rsid w:val="009F4B33"/>
    <w:rsid w:val="00A215D2"/>
    <w:rsid w:val="00A86593"/>
    <w:rsid w:val="00AB79CE"/>
    <w:rsid w:val="00AE4BBD"/>
    <w:rsid w:val="00B51910"/>
    <w:rsid w:val="00C22710"/>
    <w:rsid w:val="00CF356A"/>
    <w:rsid w:val="00D421CD"/>
    <w:rsid w:val="00D95D84"/>
    <w:rsid w:val="00DC4F19"/>
    <w:rsid w:val="00DD1654"/>
    <w:rsid w:val="00E324A8"/>
    <w:rsid w:val="00E66E3A"/>
    <w:rsid w:val="00EB610E"/>
    <w:rsid w:val="00EE22B5"/>
    <w:rsid w:val="00F0069E"/>
    <w:rsid w:val="00F67C14"/>
    <w:rsid w:val="00FA771D"/>
    <w:rsid w:val="00FB3215"/>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70</Words>
  <Characters>610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包 洁</cp:lastModifiedBy>
  <cp:revision>2</cp:revision>
  <cp:lastPrinted>2020-11-24T03:02:00Z</cp:lastPrinted>
  <dcterms:created xsi:type="dcterms:W3CDTF">2022-10-21T14:03:00Z</dcterms:created>
  <dcterms:modified xsi:type="dcterms:W3CDTF">2022-10-21T14:03:00Z</dcterms:modified>
</cp:coreProperties>
</file>